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F24D8D" w:rsidRDefault="00F24D8D" w:rsidP="00F24D8D">
      <w:pPr>
        <w:rPr>
          <w:rFonts w:ascii="Times New Roman" w:eastAsia="仿宋" w:hAnsi="Times New Roman" w:cs="Times New Roman"/>
          <w:b/>
          <w:sz w:val="24"/>
        </w:rPr>
      </w:pPr>
    </w:p>
    <w:p w:rsidR="00F24D8D" w:rsidRDefault="00F24D8D" w:rsidP="00F24D8D">
      <w:pPr>
        <w:rPr>
          <w:rFonts w:ascii="Times New Roman" w:eastAsia="仿宋" w:hAnsi="Times New Roman" w:cs="Times New Roman"/>
          <w:b/>
          <w:sz w:val="24"/>
        </w:rPr>
      </w:pPr>
      <w:r>
        <w:rPr>
          <w:rFonts w:ascii="Times New Roman" w:eastAsia="仿宋" w:hAnsi="Times New Roman" w:cs="Times New Roman"/>
          <w:b/>
          <w:noProof/>
          <w:sz w:val="24"/>
        </w:rPr>
        <w:drawing>
          <wp:inline distT="0" distB="0" distL="0" distR="0" wp14:anchorId="72E0FD7B" wp14:editId="3C6959D6">
            <wp:extent cx="5274310" cy="1891665"/>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 S1.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1891665"/>
                    </a:xfrm>
                    <a:prstGeom prst="rect">
                      <a:avLst/>
                    </a:prstGeom>
                  </pic:spPr>
                </pic:pic>
              </a:graphicData>
            </a:graphic>
          </wp:inline>
        </w:drawing>
      </w:r>
    </w:p>
    <w:p w:rsidR="00F24D8D" w:rsidRDefault="00F24D8D" w:rsidP="00F24D8D">
      <w:pPr>
        <w:spacing w:line="360" w:lineRule="auto"/>
      </w:pPr>
      <w:r w:rsidRPr="00F24D8D">
        <w:rPr>
          <w:rFonts w:ascii="Times New Roman" w:eastAsia="仿宋" w:hAnsi="Times New Roman" w:cs="Times New Roman"/>
          <w:b/>
          <w:sz w:val="24"/>
        </w:rPr>
        <w:t xml:space="preserve">Figure S1. Classification and statistics of differential metabolites in metabolomics. </w:t>
      </w:r>
      <w:r w:rsidRPr="00F24D8D">
        <w:rPr>
          <w:rFonts w:ascii="Times New Roman" w:eastAsia="仿宋" w:hAnsi="Times New Roman" w:cs="Times New Roman"/>
          <w:bCs/>
          <w:sz w:val="24"/>
        </w:rPr>
        <w:t>(A/B) Pie chart of differential metabolite classification in positive/negative ion mode.</w:t>
      </w:r>
      <w:r>
        <w:rPr>
          <w:rFonts w:hint="eastAsia"/>
          <w:noProof/>
        </w:rPr>
        <w:drawing>
          <wp:inline distT="0" distB="0" distL="0" distR="0" wp14:anchorId="30A82DDA" wp14:editId="3EF3C622">
            <wp:extent cx="5274310" cy="2199640"/>
            <wp:effectExtent l="0" t="0" r="254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  S2.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2199640"/>
                    </a:xfrm>
                    <a:prstGeom prst="rect">
                      <a:avLst/>
                    </a:prstGeom>
                  </pic:spPr>
                </pic:pic>
              </a:graphicData>
            </a:graphic>
          </wp:inline>
        </w:drawing>
      </w:r>
    </w:p>
    <w:p w:rsidR="00F24D8D" w:rsidRDefault="00F24D8D" w:rsidP="00F24D8D">
      <w:pPr>
        <w:spacing w:line="360" w:lineRule="auto"/>
        <w:rPr>
          <w:rFonts w:ascii="Times New Roman" w:eastAsia="仿宋" w:hAnsi="Times New Roman" w:cs="Times New Roman"/>
          <w:bCs/>
          <w:sz w:val="24"/>
        </w:rPr>
      </w:pPr>
      <w:r w:rsidRPr="00F24D8D">
        <w:rPr>
          <w:rFonts w:ascii="Times New Roman" w:eastAsia="仿宋" w:hAnsi="Times New Roman" w:cs="Times New Roman"/>
          <w:b/>
          <w:sz w:val="24"/>
        </w:rPr>
        <w:t xml:space="preserve">Figure S2. PCA analysis of differential metabolite total samples in metabolomics. </w:t>
      </w:r>
      <w:r w:rsidRPr="00F24D8D">
        <w:rPr>
          <w:rFonts w:ascii="Times New Roman" w:eastAsia="仿宋" w:hAnsi="Times New Roman" w:cs="Times New Roman"/>
          <w:bCs/>
          <w:sz w:val="24"/>
        </w:rPr>
        <w:t>PCA analysis chart of the total sample in positive/negative ion mode (A/B). The horizontal axis PC1 and vertical axis PC2 in the figure represent the scores of the first and second ranked principal components, respectively. Different colored scatter points represent samples from different experimental groups, and the ellipse is the 95% confidence interval (when the number of biological replicates is less than 4, the 95% confidence ellipse cannot be displayed).</w:t>
      </w:r>
    </w:p>
    <w:p w:rsidR="00F24D8D" w:rsidRDefault="00F24D8D" w:rsidP="00F24D8D">
      <w:pPr>
        <w:spacing w:line="360" w:lineRule="auto"/>
      </w:pPr>
      <w:r>
        <w:rPr>
          <w:rFonts w:hint="eastAsia"/>
          <w:noProof/>
        </w:rPr>
        <w:lastRenderedPageBreak/>
        <w:drawing>
          <wp:inline distT="0" distB="0" distL="0" distR="0" wp14:anchorId="2904DA33" wp14:editId="3A3393D2">
            <wp:extent cx="5274310" cy="1962150"/>
            <wp:effectExtent l="0" t="0" r="254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 S3.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1962150"/>
                    </a:xfrm>
                    <a:prstGeom prst="rect">
                      <a:avLst/>
                    </a:prstGeom>
                  </pic:spPr>
                </pic:pic>
              </a:graphicData>
            </a:graphic>
          </wp:inline>
        </w:drawing>
      </w:r>
    </w:p>
    <w:p w:rsidR="00531CE2" w:rsidRPr="00F24D8D" w:rsidRDefault="00F24D8D" w:rsidP="00F24D8D">
      <w:pPr>
        <w:spacing w:line="360" w:lineRule="auto"/>
        <w:rPr>
          <w:bCs/>
        </w:rPr>
      </w:pPr>
      <w:r w:rsidRPr="00F24D8D">
        <w:rPr>
          <w:rFonts w:ascii="Times New Roman" w:eastAsia="仿宋" w:hAnsi="Times New Roman" w:cs="Times New Roman"/>
          <w:b/>
          <w:sz w:val="24"/>
        </w:rPr>
        <w:t xml:space="preserve">Figure S3. Quantitative analysis of differentially expressed genes in transcriptomics. </w:t>
      </w:r>
      <w:r w:rsidRPr="00F24D8D">
        <w:rPr>
          <w:rFonts w:ascii="Times New Roman" w:eastAsia="仿宋" w:hAnsi="Times New Roman" w:cs="Times New Roman"/>
          <w:bCs/>
          <w:sz w:val="24"/>
        </w:rPr>
        <w:t>(A) Gene expression level distribution map. The horizontal axis in the figure represents the sample name, and the vertical axis represents log2 (FPKM+1). (B) Gene expression principal component analysis chart. The horizontal axis in the figure represents the first principal component, and the vertical axis represents the second principal component.</w:t>
      </w:r>
    </w:p>
    <w:sectPr w:rsidR="00531CE2" w:rsidRPr="00F24D8D" w:rsidSect="00F24D8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仿宋">
    <w:altName w:val="FangSong"/>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4D8D"/>
    <w:rsid w:val="000000C8"/>
    <w:rsid w:val="000006EB"/>
    <w:rsid w:val="00000952"/>
    <w:rsid w:val="00000B37"/>
    <w:rsid w:val="00002AC2"/>
    <w:rsid w:val="00013469"/>
    <w:rsid w:val="00013AB7"/>
    <w:rsid w:val="00014999"/>
    <w:rsid w:val="000204A5"/>
    <w:rsid w:val="00021005"/>
    <w:rsid w:val="00021439"/>
    <w:rsid w:val="00022884"/>
    <w:rsid w:val="00023745"/>
    <w:rsid w:val="00024574"/>
    <w:rsid w:val="000246A1"/>
    <w:rsid w:val="00026844"/>
    <w:rsid w:val="00026CF7"/>
    <w:rsid w:val="00031BA4"/>
    <w:rsid w:val="00032046"/>
    <w:rsid w:val="0003295E"/>
    <w:rsid w:val="000338C5"/>
    <w:rsid w:val="000345A4"/>
    <w:rsid w:val="00035DFD"/>
    <w:rsid w:val="00036DB3"/>
    <w:rsid w:val="00044117"/>
    <w:rsid w:val="000441BA"/>
    <w:rsid w:val="000455EE"/>
    <w:rsid w:val="0005196A"/>
    <w:rsid w:val="000522E1"/>
    <w:rsid w:val="000546F6"/>
    <w:rsid w:val="0005668A"/>
    <w:rsid w:val="000572E9"/>
    <w:rsid w:val="00057581"/>
    <w:rsid w:val="000616BF"/>
    <w:rsid w:val="00061B27"/>
    <w:rsid w:val="00062954"/>
    <w:rsid w:val="0006300C"/>
    <w:rsid w:val="000636A8"/>
    <w:rsid w:val="00064D30"/>
    <w:rsid w:val="00065B16"/>
    <w:rsid w:val="00066017"/>
    <w:rsid w:val="00066353"/>
    <w:rsid w:val="000666F4"/>
    <w:rsid w:val="0006714A"/>
    <w:rsid w:val="0007009E"/>
    <w:rsid w:val="000701F4"/>
    <w:rsid w:val="00075379"/>
    <w:rsid w:val="000777FB"/>
    <w:rsid w:val="00082351"/>
    <w:rsid w:val="000855F3"/>
    <w:rsid w:val="0008638F"/>
    <w:rsid w:val="000873DE"/>
    <w:rsid w:val="000901BE"/>
    <w:rsid w:val="00090A70"/>
    <w:rsid w:val="00094DA0"/>
    <w:rsid w:val="0009515D"/>
    <w:rsid w:val="00095714"/>
    <w:rsid w:val="0009730D"/>
    <w:rsid w:val="000A20C5"/>
    <w:rsid w:val="000A5943"/>
    <w:rsid w:val="000A6FD8"/>
    <w:rsid w:val="000B00E4"/>
    <w:rsid w:val="000B1B35"/>
    <w:rsid w:val="000B478D"/>
    <w:rsid w:val="000B5DCC"/>
    <w:rsid w:val="000B600D"/>
    <w:rsid w:val="000C3C02"/>
    <w:rsid w:val="000D0F50"/>
    <w:rsid w:val="000D1CBF"/>
    <w:rsid w:val="000D1F87"/>
    <w:rsid w:val="000D4107"/>
    <w:rsid w:val="000D478E"/>
    <w:rsid w:val="000D56B1"/>
    <w:rsid w:val="000D56D5"/>
    <w:rsid w:val="000D57D9"/>
    <w:rsid w:val="000D636D"/>
    <w:rsid w:val="000D7F0D"/>
    <w:rsid w:val="000E06FD"/>
    <w:rsid w:val="000E2497"/>
    <w:rsid w:val="000E39AF"/>
    <w:rsid w:val="000E3F5B"/>
    <w:rsid w:val="000E6376"/>
    <w:rsid w:val="000F6CD8"/>
    <w:rsid w:val="000F7729"/>
    <w:rsid w:val="00100D79"/>
    <w:rsid w:val="0010174F"/>
    <w:rsid w:val="001034F3"/>
    <w:rsid w:val="00106605"/>
    <w:rsid w:val="0010781B"/>
    <w:rsid w:val="00111815"/>
    <w:rsid w:val="00113AEE"/>
    <w:rsid w:val="0011453C"/>
    <w:rsid w:val="001147D8"/>
    <w:rsid w:val="001155AC"/>
    <w:rsid w:val="00116964"/>
    <w:rsid w:val="00116F0F"/>
    <w:rsid w:val="00121138"/>
    <w:rsid w:val="00122038"/>
    <w:rsid w:val="00124604"/>
    <w:rsid w:val="00124A7E"/>
    <w:rsid w:val="00125C3A"/>
    <w:rsid w:val="00126CDE"/>
    <w:rsid w:val="00131C12"/>
    <w:rsid w:val="00134B99"/>
    <w:rsid w:val="00137D4C"/>
    <w:rsid w:val="0014075B"/>
    <w:rsid w:val="001407D5"/>
    <w:rsid w:val="00143182"/>
    <w:rsid w:val="00143501"/>
    <w:rsid w:val="001438EC"/>
    <w:rsid w:val="001444B0"/>
    <w:rsid w:val="0014492E"/>
    <w:rsid w:val="00145765"/>
    <w:rsid w:val="0014649A"/>
    <w:rsid w:val="0014687A"/>
    <w:rsid w:val="0014703D"/>
    <w:rsid w:val="00147C9C"/>
    <w:rsid w:val="001506FD"/>
    <w:rsid w:val="00150A15"/>
    <w:rsid w:val="001518F0"/>
    <w:rsid w:val="001550CA"/>
    <w:rsid w:val="00156323"/>
    <w:rsid w:val="001576AF"/>
    <w:rsid w:val="001576D2"/>
    <w:rsid w:val="00160358"/>
    <w:rsid w:val="00162656"/>
    <w:rsid w:val="00162711"/>
    <w:rsid w:val="00162BBD"/>
    <w:rsid w:val="001661DC"/>
    <w:rsid w:val="001710D6"/>
    <w:rsid w:val="00171FE4"/>
    <w:rsid w:val="001728D1"/>
    <w:rsid w:val="0017321C"/>
    <w:rsid w:val="001747DA"/>
    <w:rsid w:val="00175EDA"/>
    <w:rsid w:val="00175F4C"/>
    <w:rsid w:val="0017703D"/>
    <w:rsid w:val="0017785E"/>
    <w:rsid w:val="00177890"/>
    <w:rsid w:val="00180291"/>
    <w:rsid w:val="00180B3B"/>
    <w:rsid w:val="00181029"/>
    <w:rsid w:val="0018306C"/>
    <w:rsid w:val="00184B05"/>
    <w:rsid w:val="001856CD"/>
    <w:rsid w:val="001864F1"/>
    <w:rsid w:val="00186C4A"/>
    <w:rsid w:val="00193FC9"/>
    <w:rsid w:val="00194D62"/>
    <w:rsid w:val="001958CF"/>
    <w:rsid w:val="001A16B3"/>
    <w:rsid w:val="001A3044"/>
    <w:rsid w:val="001B09CB"/>
    <w:rsid w:val="001B25C4"/>
    <w:rsid w:val="001B48EA"/>
    <w:rsid w:val="001C13B3"/>
    <w:rsid w:val="001C46B8"/>
    <w:rsid w:val="001C4B2A"/>
    <w:rsid w:val="001C53B7"/>
    <w:rsid w:val="001D06B9"/>
    <w:rsid w:val="001D0D8E"/>
    <w:rsid w:val="001D4602"/>
    <w:rsid w:val="001D5576"/>
    <w:rsid w:val="001D5924"/>
    <w:rsid w:val="001D5E58"/>
    <w:rsid w:val="001D6FBA"/>
    <w:rsid w:val="001D70AF"/>
    <w:rsid w:val="001D7B21"/>
    <w:rsid w:val="001E2DA9"/>
    <w:rsid w:val="001E409C"/>
    <w:rsid w:val="001E514C"/>
    <w:rsid w:val="001E5A18"/>
    <w:rsid w:val="001E5BA8"/>
    <w:rsid w:val="001E6A84"/>
    <w:rsid w:val="001E6C68"/>
    <w:rsid w:val="001E7A0C"/>
    <w:rsid w:val="001E7D13"/>
    <w:rsid w:val="001F121D"/>
    <w:rsid w:val="001F7DBC"/>
    <w:rsid w:val="0020053F"/>
    <w:rsid w:val="002019C9"/>
    <w:rsid w:val="00203DE2"/>
    <w:rsid w:val="00204D5F"/>
    <w:rsid w:val="0020625D"/>
    <w:rsid w:val="002062BD"/>
    <w:rsid w:val="0020724D"/>
    <w:rsid w:val="0020770F"/>
    <w:rsid w:val="00207F02"/>
    <w:rsid w:val="002112F4"/>
    <w:rsid w:val="002132EA"/>
    <w:rsid w:val="00217264"/>
    <w:rsid w:val="002174F4"/>
    <w:rsid w:val="00217DAE"/>
    <w:rsid w:val="002228F1"/>
    <w:rsid w:val="00222E73"/>
    <w:rsid w:val="00223B3A"/>
    <w:rsid w:val="00224A0D"/>
    <w:rsid w:val="0022577E"/>
    <w:rsid w:val="00225F64"/>
    <w:rsid w:val="00230873"/>
    <w:rsid w:val="00232398"/>
    <w:rsid w:val="00232BE8"/>
    <w:rsid w:val="00233326"/>
    <w:rsid w:val="0023517D"/>
    <w:rsid w:val="00236859"/>
    <w:rsid w:val="00240717"/>
    <w:rsid w:val="0024305B"/>
    <w:rsid w:val="00243688"/>
    <w:rsid w:val="002436C6"/>
    <w:rsid w:val="00244404"/>
    <w:rsid w:val="00244581"/>
    <w:rsid w:val="00244F97"/>
    <w:rsid w:val="00246A6E"/>
    <w:rsid w:val="0025207E"/>
    <w:rsid w:val="002535B3"/>
    <w:rsid w:val="00253E43"/>
    <w:rsid w:val="00256573"/>
    <w:rsid w:val="00260DB4"/>
    <w:rsid w:val="00261D16"/>
    <w:rsid w:val="002654A1"/>
    <w:rsid w:val="00277326"/>
    <w:rsid w:val="0028743F"/>
    <w:rsid w:val="00287C5B"/>
    <w:rsid w:val="00290AD7"/>
    <w:rsid w:val="00291C02"/>
    <w:rsid w:val="002931B5"/>
    <w:rsid w:val="00296FD4"/>
    <w:rsid w:val="002A22F0"/>
    <w:rsid w:val="002A2893"/>
    <w:rsid w:val="002A531E"/>
    <w:rsid w:val="002A559C"/>
    <w:rsid w:val="002A6901"/>
    <w:rsid w:val="002B0104"/>
    <w:rsid w:val="002B1A51"/>
    <w:rsid w:val="002B4450"/>
    <w:rsid w:val="002B6261"/>
    <w:rsid w:val="002B74AA"/>
    <w:rsid w:val="002C1867"/>
    <w:rsid w:val="002C2A04"/>
    <w:rsid w:val="002C600C"/>
    <w:rsid w:val="002C7A64"/>
    <w:rsid w:val="002C7D62"/>
    <w:rsid w:val="002D0E9A"/>
    <w:rsid w:val="002D1DF8"/>
    <w:rsid w:val="002D643A"/>
    <w:rsid w:val="002D7DEC"/>
    <w:rsid w:val="002E2FA3"/>
    <w:rsid w:val="002E7B1C"/>
    <w:rsid w:val="002E7FCB"/>
    <w:rsid w:val="002F0BB2"/>
    <w:rsid w:val="002F1867"/>
    <w:rsid w:val="002F324A"/>
    <w:rsid w:val="002F4C55"/>
    <w:rsid w:val="00303B86"/>
    <w:rsid w:val="0031308D"/>
    <w:rsid w:val="00313D09"/>
    <w:rsid w:val="0031600E"/>
    <w:rsid w:val="00317FA2"/>
    <w:rsid w:val="003211EE"/>
    <w:rsid w:val="00322AA6"/>
    <w:rsid w:val="00322D46"/>
    <w:rsid w:val="003233C8"/>
    <w:rsid w:val="003233FE"/>
    <w:rsid w:val="003239C9"/>
    <w:rsid w:val="00325B4A"/>
    <w:rsid w:val="0032630D"/>
    <w:rsid w:val="0032745B"/>
    <w:rsid w:val="0033131D"/>
    <w:rsid w:val="003327E4"/>
    <w:rsid w:val="00334160"/>
    <w:rsid w:val="003370D1"/>
    <w:rsid w:val="0034195D"/>
    <w:rsid w:val="0034278E"/>
    <w:rsid w:val="00351792"/>
    <w:rsid w:val="003538DB"/>
    <w:rsid w:val="003564C0"/>
    <w:rsid w:val="003564E7"/>
    <w:rsid w:val="00356927"/>
    <w:rsid w:val="003600C6"/>
    <w:rsid w:val="0036175F"/>
    <w:rsid w:val="003639D2"/>
    <w:rsid w:val="0036415B"/>
    <w:rsid w:val="0036430D"/>
    <w:rsid w:val="00364883"/>
    <w:rsid w:val="00365260"/>
    <w:rsid w:val="003652CE"/>
    <w:rsid w:val="0036604C"/>
    <w:rsid w:val="00370249"/>
    <w:rsid w:val="0037349E"/>
    <w:rsid w:val="00375211"/>
    <w:rsid w:val="003768D4"/>
    <w:rsid w:val="003769DC"/>
    <w:rsid w:val="0037765C"/>
    <w:rsid w:val="00386D3B"/>
    <w:rsid w:val="0039106A"/>
    <w:rsid w:val="0039358E"/>
    <w:rsid w:val="00394EB2"/>
    <w:rsid w:val="00397727"/>
    <w:rsid w:val="003A040E"/>
    <w:rsid w:val="003A1C70"/>
    <w:rsid w:val="003A5E5B"/>
    <w:rsid w:val="003B3D63"/>
    <w:rsid w:val="003B52BD"/>
    <w:rsid w:val="003B7004"/>
    <w:rsid w:val="003C1953"/>
    <w:rsid w:val="003C3369"/>
    <w:rsid w:val="003C3442"/>
    <w:rsid w:val="003C4B3B"/>
    <w:rsid w:val="003D0AEF"/>
    <w:rsid w:val="003D13D8"/>
    <w:rsid w:val="003D1E69"/>
    <w:rsid w:val="003D4E52"/>
    <w:rsid w:val="003E0364"/>
    <w:rsid w:val="003E326A"/>
    <w:rsid w:val="003E32F0"/>
    <w:rsid w:val="003E33B0"/>
    <w:rsid w:val="003E5885"/>
    <w:rsid w:val="003F0FD7"/>
    <w:rsid w:val="003F157E"/>
    <w:rsid w:val="003F1C28"/>
    <w:rsid w:val="003F1D33"/>
    <w:rsid w:val="003F2841"/>
    <w:rsid w:val="003F35A3"/>
    <w:rsid w:val="003F3E13"/>
    <w:rsid w:val="003F4330"/>
    <w:rsid w:val="00407175"/>
    <w:rsid w:val="00412710"/>
    <w:rsid w:val="0041360B"/>
    <w:rsid w:val="00414A00"/>
    <w:rsid w:val="00415263"/>
    <w:rsid w:val="00415A08"/>
    <w:rsid w:val="004166DC"/>
    <w:rsid w:val="00416B22"/>
    <w:rsid w:val="0042073E"/>
    <w:rsid w:val="00420F56"/>
    <w:rsid w:val="00421B0B"/>
    <w:rsid w:val="0042527E"/>
    <w:rsid w:val="00426C06"/>
    <w:rsid w:val="00426C82"/>
    <w:rsid w:val="00432EA9"/>
    <w:rsid w:val="00440960"/>
    <w:rsid w:val="00441D4E"/>
    <w:rsid w:val="00442C4D"/>
    <w:rsid w:val="00443195"/>
    <w:rsid w:val="004451F2"/>
    <w:rsid w:val="00445557"/>
    <w:rsid w:val="00447820"/>
    <w:rsid w:val="00452D11"/>
    <w:rsid w:val="00452FDC"/>
    <w:rsid w:val="00453966"/>
    <w:rsid w:val="00453DE3"/>
    <w:rsid w:val="0045582F"/>
    <w:rsid w:val="004614E7"/>
    <w:rsid w:val="0046313B"/>
    <w:rsid w:val="004659CF"/>
    <w:rsid w:val="00472B4C"/>
    <w:rsid w:val="00472B78"/>
    <w:rsid w:val="00475538"/>
    <w:rsid w:val="00475D9C"/>
    <w:rsid w:val="00476160"/>
    <w:rsid w:val="00476EB7"/>
    <w:rsid w:val="00480262"/>
    <w:rsid w:val="00481DFD"/>
    <w:rsid w:val="0048609F"/>
    <w:rsid w:val="00487AFE"/>
    <w:rsid w:val="004900AB"/>
    <w:rsid w:val="00491036"/>
    <w:rsid w:val="00493D93"/>
    <w:rsid w:val="0049777F"/>
    <w:rsid w:val="004A55FC"/>
    <w:rsid w:val="004A7083"/>
    <w:rsid w:val="004B27A9"/>
    <w:rsid w:val="004B304C"/>
    <w:rsid w:val="004C0B47"/>
    <w:rsid w:val="004C0EEC"/>
    <w:rsid w:val="004C0EFD"/>
    <w:rsid w:val="004C1D3C"/>
    <w:rsid w:val="004C1DAE"/>
    <w:rsid w:val="004C527C"/>
    <w:rsid w:val="004C6B06"/>
    <w:rsid w:val="004C717F"/>
    <w:rsid w:val="004D0C59"/>
    <w:rsid w:val="004D150E"/>
    <w:rsid w:val="004D3415"/>
    <w:rsid w:val="004D3F9E"/>
    <w:rsid w:val="004D4368"/>
    <w:rsid w:val="004D69A3"/>
    <w:rsid w:val="004D6BC5"/>
    <w:rsid w:val="004D78A3"/>
    <w:rsid w:val="004E29A4"/>
    <w:rsid w:val="004E4AA5"/>
    <w:rsid w:val="004E5B84"/>
    <w:rsid w:val="004F0AE5"/>
    <w:rsid w:val="004F0E43"/>
    <w:rsid w:val="00500C70"/>
    <w:rsid w:val="00501F38"/>
    <w:rsid w:val="00502D5A"/>
    <w:rsid w:val="00506FF2"/>
    <w:rsid w:val="00507B59"/>
    <w:rsid w:val="00507CB3"/>
    <w:rsid w:val="00511922"/>
    <w:rsid w:val="00513143"/>
    <w:rsid w:val="00513594"/>
    <w:rsid w:val="005146CD"/>
    <w:rsid w:val="0051554D"/>
    <w:rsid w:val="00515A39"/>
    <w:rsid w:val="00516DF6"/>
    <w:rsid w:val="00517BBC"/>
    <w:rsid w:val="0052067F"/>
    <w:rsid w:val="00521652"/>
    <w:rsid w:val="005229C4"/>
    <w:rsid w:val="00525B98"/>
    <w:rsid w:val="00526E7D"/>
    <w:rsid w:val="005272F8"/>
    <w:rsid w:val="00531CE2"/>
    <w:rsid w:val="00535628"/>
    <w:rsid w:val="005373B2"/>
    <w:rsid w:val="0054106C"/>
    <w:rsid w:val="00542D39"/>
    <w:rsid w:val="005447D9"/>
    <w:rsid w:val="00544CF1"/>
    <w:rsid w:val="0055079D"/>
    <w:rsid w:val="00550A63"/>
    <w:rsid w:val="00553DCF"/>
    <w:rsid w:val="00553DDF"/>
    <w:rsid w:val="00562C5C"/>
    <w:rsid w:val="0056308A"/>
    <w:rsid w:val="005648E4"/>
    <w:rsid w:val="0056569A"/>
    <w:rsid w:val="00567B73"/>
    <w:rsid w:val="00571F81"/>
    <w:rsid w:val="00572C1E"/>
    <w:rsid w:val="00573110"/>
    <w:rsid w:val="005760E9"/>
    <w:rsid w:val="005767B1"/>
    <w:rsid w:val="00576BA3"/>
    <w:rsid w:val="00577FAA"/>
    <w:rsid w:val="00580B0F"/>
    <w:rsid w:val="0058139F"/>
    <w:rsid w:val="00582161"/>
    <w:rsid w:val="00585248"/>
    <w:rsid w:val="005862B9"/>
    <w:rsid w:val="0058641B"/>
    <w:rsid w:val="005866CC"/>
    <w:rsid w:val="00586A71"/>
    <w:rsid w:val="0058736B"/>
    <w:rsid w:val="00587AD8"/>
    <w:rsid w:val="00590CE1"/>
    <w:rsid w:val="00592FD0"/>
    <w:rsid w:val="00593583"/>
    <w:rsid w:val="005A156A"/>
    <w:rsid w:val="005B12E6"/>
    <w:rsid w:val="005B1448"/>
    <w:rsid w:val="005B23C4"/>
    <w:rsid w:val="005B7009"/>
    <w:rsid w:val="005C056B"/>
    <w:rsid w:val="005C317D"/>
    <w:rsid w:val="005C7120"/>
    <w:rsid w:val="005C729E"/>
    <w:rsid w:val="005D09C0"/>
    <w:rsid w:val="005D5F34"/>
    <w:rsid w:val="005E0CBD"/>
    <w:rsid w:val="005E4DDA"/>
    <w:rsid w:val="005E5D56"/>
    <w:rsid w:val="005F2481"/>
    <w:rsid w:val="005F3C32"/>
    <w:rsid w:val="005F3E93"/>
    <w:rsid w:val="005F5033"/>
    <w:rsid w:val="005F5AAE"/>
    <w:rsid w:val="005F6766"/>
    <w:rsid w:val="00600218"/>
    <w:rsid w:val="006018FF"/>
    <w:rsid w:val="00602BD5"/>
    <w:rsid w:val="006057A4"/>
    <w:rsid w:val="006059EF"/>
    <w:rsid w:val="00611922"/>
    <w:rsid w:val="00613949"/>
    <w:rsid w:val="00617CC7"/>
    <w:rsid w:val="00620A6B"/>
    <w:rsid w:val="006236DE"/>
    <w:rsid w:val="006264AD"/>
    <w:rsid w:val="00627F5B"/>
    <w:rsid w:val="00632297"/>
    <w:rsid w:val="00635333"/>
    <w:rsid w:val="00640D4D"/>
    <w:rsid w:val="00640E0A"/>
    <w:rsid w:val="006416D6"/>
    <w:rsid w:val="00646C8D"/>
    <w:rsid w:val="00647A56"/>
    <w:rsid w:val="00650576"/>
    <w:rsid w:val="00652514"/>
    <w:rsid w:val="00653394"/>
    <w:rsid w:val="006536EF"/>
    <w:rsid w:val="00653F73"/>
    <w:rsid w:val="00654E4D"/>
    <w:rsid w:val="00656A19"/>
    <w:rsid w:val="00656EF3"/>
    <w:rsid w:val="0066211D"/>
    <w:rsid w:val="006657B3"/>
    <w:rsid w:val="00665B9D"/>
    <w:rsid w:val="0066709D"/>
    <w:rsid w:val="006670D5"/>
    <w:rsid w:val="00667FBE"/>
    <w:rsid w:val="0067399C"/>
    <w:rsid w:val="0067442C"/>
    <w:rsid w:val="00676E70"/>
    <w:rsid w:val="0067798E"/>
    <w:rsid w:val="00687EA5"/>
    <w:rsid w:val="00690149"/>
    <w:rsid w:val="006921AD"/>
    <w:rsid w:val="006938FD"/>
    <w:rsid w:val="0069413F"/>
    <w:rsid w:val="006A2031"/>
    <w:rsid w:val="006A2BA1"/>
    <w:rsid w:val="006A3C9A"/>
    <w:rsid w:val="006A5934"/>
    <w:rsid w:val="006A702E"/>
    <w:rsid w:val="006A7AEA"/>
    <w:rsid w:val="006B095A"/>
    <w:rsid w:val="006B301E"/>
    <w:rsid w:val="006B40E2"/>
    <w:rsid w:val="006B4615"/>
    <w:rsid w:val="006B4D9A"/>
    <w:rsid w:val="006B52A6"/>
    <w:rsid w:val="006B53AB"/>
    <w:rsid w:val="006B6C81"/>
    <w:rsid w:val="006C2B51"/>
    <w:rsid w:val="006D1531"/>
    <w:rsid w:val="006D1D9C"/>
    <w:rsid w:val="006D33C3"/>
    <w:rsid w:val="006D3EB9"/>
    <w:rsid w:val="006D4B5A"/>
    <w:rsid w:val="006D4B68"/>
    <w:rsid w:val="006E1253"/>
    <w:rsid w:val="006E1820"/>
    <w:rsid w:val="006E2B45"/>
    <w:rsid w:val="006E5568"/>
    <w:rsid w:val="006E79DF"/>
    <w:rsid w:val="006F0778"/>
    <w:rsid w:val="006F0DD9"/>
    <w:rsid w:val="006F198C"/>
    <w:rsid w:val="006F2274"/>
    <w:rsid w:val="006F6FF4"/>
    <w:rsid w:val="006F765E"/>
    <w:rsid w:val="007007BF"/>
    <w:rsid w:val="00703CB0"/>
    <w:rsid w:val="00710B58"/>
    <w:rsid w:val="0071154B"/>
    <w:rsid w:val="00711BE2"/>
    <w:rsid w:val="007125F1"/>
    <w:rsid w:val="00712D14"/>
    <w:rsid w:val="00714159"/>
    <w:rsid w:val="00714D69"/>
    <w:rsid w:val="00716262"/>
    <w:rsid w:val="00721047"/>
    <w:rsid w:val="00723074"/>
    <w:rsid w:val="00725BEE"/>
    <w:rsid w:val="007316DB"/>
    <w:rsid w:val="007321CA"/>
    <w:rsid w:val="00732F09"/>
    <w:rsid w:val="007345BC"/>
    <w:rsid w:val="007400BC"/>
    <w:rsid w:val="007402F2"/>
    <w:rsid w:val="00740B49"/>
    <w:rsid w:val="00743CBD"/>
    <w:rsid w:val="0074466C"/>
    <w:rsid w:val="00744807"/>
    <w:rsid w:val="00744885"/>
    <w:rsid w:val="00745501"/>
    <w:rsid w:val="0074692D"/>
    <w:rsid w:val="00747225"/>
    <w:rsid w:val="007520EE"/>
    <w:rsid w:val="00753104"/>
    <w:rsid w:val="00754230"/>
    <w:rsid w:val="00754634"/>
    <w:rsid w:val="00756066"/>
    <w:rsid w:val="00756415"/>
    <w:rsid w:val="0075659A"/>
    <w:rsid w:val="0076036A"/>
    <w:rsid w:val="00763D45"/>
    <w:rsid w:val="0076469D"/>
    <w:rsid w:val="00770E97"/>
    <w:rsid w:val="00771388"/>
    <w:rsid w:val="00771B76"/>
    <w:rsid w:val="00772808"/>
    <w:rsid w:val="00775B36"/>
    <w:rsid w:val="007761F6"/>
    <w:rsid w:val="007768E5"/>
    <w:rsid w:val="00784F09"/>
    <w:rsid w:val="007872B9"/>
    <w:rsid w:val="00791134"/>
    <w:rsid w:val="00792C7C"/>
    <w:rsid w:val="00793AA7"/>
    <w:rsid w:val="007964DC"/>
    <w:rsid w:val="007A4251"/>
    <w:rsid w:val="007A5D9C"/>
    <w:rsid w:val="007A68B1"/>
    <w:rsid w:val="007B01BF"/>
    <w:rsid w:val="007B3E3C"/>
    <w:rsid w:val="007B4646"/>
    <w:rsid w:val="007B468D"/>
    <w:rsid w:val="007B49C8"/>
    <w:rsid w:val="007B53AC"/>
    <w:rsid w:val="007B716A"/>
    <w:rsid w:val="007B75A4"/>
    <w:rsid w:val="007B7FB3"/>
    <w:rsid w:val="007C1E08"/>
    <w:rsid w:val="007C34E2"/>
    <w:rsid w:val="007C63CB"/>
    <w:rsid w:val="007C760B"/>
    <w:rsid w:val="007D09DD"/>
    <w:rsid w:val="007D1392"/>
    <w:rsid w:val="007D4CE7"/>
    <w:rsid w:val="007D737C"/>
    <w:rsid w:val="007E0138"/>
    <w:rsid w:val="007E0A99"/>
    <w:rsid w:val="007E2D98"/>
    <w:rsid w:val="007E2E9C"/>
    <w:rsid w:val="007E3EC9"/>
    <w:rsid w:val="007E6FE4"/>
    <w:rsid w:val="007F025E"/>
    <w:rsid w:val="007F5BEE"/>
    <w:rsid w:val="00801381"/>
    <w:rsid w:val="00802947"/>
    <w:rsid w:val="00803E84"/>
    <w:rsid w:val="00804BC8"/>
    <w:rsid w:val="0080568D"/>
    <w:rsid w:val="008063CA"/>
    <w:rsid w:val="0080675C"/>
    <w:rsid w:val="00806A67"/>
    <w:rsid w:val="00810140"/>
    <w:rsid w:val="00810163"/>
    <w:rsid w:val="00810C71"/>
    <w:rsid w:val="00814E86"/>
    <w:rsid w:val="0081539B"/>
    <w:rsid w:val="00820B52"/>
    <w:rsid w:val="00820F98"/>
    <w:rsid w:val="00821643"/>
    <w:rsid w:val="008234E6"/>
    <w:rsid w:val="00830079"/>
    <w:rsid w:val="00833797"/>
    <w:rsid w:val="00833D96"/>
    <w:rsid w:val="00834A61"/>
    <w:rsid w:val="008350A8"/>
    <w:rsid w:val="00837934"/>
    <w:rsid w:val="008416F2"/>
    <w:rsid w:val="00841E4A"/>
    <w:rsid w:val="008431EB"/>
    <w:rsid w:val="00845BF9"/>
    <w:rsid w:val="00846109"/>
    <w:rsid w:val="00846774"/>
    <w:rsid w:val="00867932"/>
    <w:rsid w:val="008731AC"/>
    <w:rsid w:val="00873477"/>
    <w:rsid w:val="0088597D"/>
    <w:rsid w:val="00887D88"/>
    <w:rsid w:val="00890BF6"/>
    <w:rsid w:val="008911AE"/>
    <w:rsid w:val="008954A6"/>
    <w:rsid w:val="0089579F"/>
    <w:rsid w:val="008A19C6"/>
    <w:rsid w:val="008A330F"/>
    <w:rsid w:val="008A3A7B"/>
    <w:rsid w:val="008A4AD6"/>
    <w:rsid w:val="008A617E"/>
    <w:rsid w:val="008B3680"/>
    <w:rsid w:val="008B5596"/>
    <w:rsid w:val="008B5680"/>
    <w:rsid w:val="008B5A4B"/>
    <w:rsid w:val="008B603C"/>
    <w:rsid w:val="008B6186"/>
    <w:rsid w:val="008B62D1"/>
    <w:rsid w:val="008B6522"/>
    <w:rsid w:val="008C05C2"/>
    <w:rsid w:val="008C1DB7"/>
    <w:rsid w:val="008C2BC6"/>
    <w:rsid w:val="008C30A6"/>
    <w:rsid w:val="008C3334"/>
    <w:rsid w:val="008C379F"/>
    <w:rsid w:val="008C730C"/>
    <w:rsid w:val="008D0104"/>
    <w:rsid w:val="008D0370"/>
    <w:rsid w:val="008D0A1F"/>
    <w:rsid w:val="008D1A94"/>
    <w:rsid w:val="008D3F17"/>
    <w:rsid w:val="008D421A"/>
    <w:rsid w:val="008D4988"/>
    <w:rsid w:val="008D5639"/>
    <w:rsid w:val="008D7EC7"/>
    <w:rsid w:val="008D7F6E"/>
    <w:rsid w:val="008E0E00"/>
    <w:rsid w:val="008E2635"/>
    <w:rsid w:val="008E32D9"/>
    <w:rsid w:val="008E39C4"/>
    <w:rsid w:val="008E6FAF"/>
    <w:rsid w:val="008E75D8"/>
    <w:rsid w:val="008E75E9"/>
    <w:rsid w:val="008E77D4"/>
    <w:rsid w:val="008F0725"/>
    <w:rsid w:val="008F2CC8"/>
    <w:rsid w:val="008F60C2"/>
    <w:rsid w:val="008F741D"/>
    <w:rsid w:val="009038EA"/>
    <w:rsid w:val="009049D6"/>
    <w:rsid w:val="00905531"/>
    <w:rsid w:val="00906F15"/>
    <w:rsid w:val="009107F2"/>
    <w:rsid w:val="0091726E"/>
    <w:rsid w:val="0092007B"/>
    <w:rsid w:val="009205FD"/>
    <w:rsid w:val="00930D49"/>
    <w:rsid w:val="009321A0"/>
    <w:rsid w:val="00932402"/>
    <w:rsid w:val="00932561"/>
    <w:rsid w:val="009327E7"/>
    <w:rsid w:val="00933817"/>
    <w:rsid w:val="00934A55"/>
    <w:rsid w:val="009350E7"/>
    <w:rsid w:val="0093682C"/>
    <w:rsid w:val="00937B20"/>
    <w:rsid w:val="00937BC7"/>
    <w:rsid w:val="00941B8D"/>
    <w:rsid w:val="0094412B"/>
    <w:rsid w:val="00945926"/>
    <w:rsid w:val="009463F9"/>
    <w:rsid w:val="00946DD7"/>
    <w:rsid w:val="00947689"/>
    <w:rsid w:val="009505D7"/>
    <w:rsid w:val="0095104E"/>
    <w:rsid w:val="009526E4"/>
    <w:rsid w:val="00952D97"/>
    <w:rsid w:val="009550F0"/>
    <w:rsid w:val="00955DD6"/>
    <w:rsid w:val="00970177"/>
    <w:rsid w:val="009711A3"/>
    <w:rsid w:val="009719CF"/>
    <w:rsid w:val="00971F47"/>
    <w:rsid w:val="00975187"/>
    <w:rsid w:val="009753A1"/>
    <w:rsid w:val="00977084"/>
    <w:rsid w:val="00981DB2"/>
    <w:rsid w:val="0098439C"/>
    <w:rsid w:val="00987232"/>
    <w:rsid w:val="00992497"/>
    <w:rsid w:val="00992777"/>
    <w:rsid w:val="00993552"/>
    <w:rsid w:val="00994F6E"/>
    <w:rsid w:val="00995D81"/>
    <w:rsid w:val="00996021"/>
    <w:rsid w:val="00996627"/>
    <w:rsid w:val="009973C2"/>
    <w:rsid w:val="00997FD2"/>
    <w:rsid w:val="009A1E67"/>
    <w:rsid w:val="009A39D6"/>
    <w:rsid w:val="009A4D98"/>
    <w:rsid w:val="009B2270"/>
    <w:rsid w:val="009B6025"/>
    <w:rsid w:val="009B74E9"/>
    <w:rsid w:val="009D49B6"/>
    <w:rsid w:val="009D6C41"/>
    <w:rsid w:val="009E1190"/>
    <w:rsid w:val="009E18A8"/>
    <w:rsid w:val="009E2E82"/>
    <w:rsid w:val="009E4B19"/>
    <w:rsid w:val="009E4C8E"/>
    <w:rsid w:val="00A01F80"/>
    <w:rsid w:val="00A04ECE"/>
    <w:rsid w:val="00A07221"/>
    <w:rsid w:val="00A07265"/>
    <w:rsid w:val="00A111C0"/>
    <w:rsid w:val="00A1251D"/>
    <w:rsid w:val="00A13654"/>
    <w:rsid w:val="00A14BDE"/>
    <w:rsid w:val="00A16484"/>
    <w:rsid w:val="00A16ABF"/>
    <w:rsid w:val="00A1738E"/>
    <w:rsid w:val="00A17AF7"/>
    <w:rsid w:val="00A20219"/>
    <w:rsid w:val="00A2168D"/>
    <w:rsid w:val="00A22213"/>
    <w:rsid w:val="00A24045"/>
    <w:rsid w:val="00A25AA5"/>
    <w:rsid w:val="00A25F33"/>
    <w:rsid w:val="00A27BE0"/>
    <w:rsid w:val="00A3063A"/>
    <w:rsid w:val="00A34E6E"/>
    <w:rsid w:val="00A4153A"/>
    <w:rsid w:val="00A417EB"/>
    <w:rsid w:val="00A42037"/>
    <w:rsid w:val="00A463CA"/>
    <w:rsid w:val="00A46C13"/>
    <w:rsid w:val="00A50390"/>
    <w:rsid w:val="00A52D34"/>
    <w:rsid w:val="00A53877"/>
    <w:rsid w:val="00A538D0"/>
    <w:rsid w:val="00A544AF"/>
    <w:rsid w:val="00A5760A"/>
    <w:rsid w:val="00A6058D"/>
    <w:rsid w:val="00A60A83"/>
    <w:rsid w:val="00A62E9D"/>
    <w:rsid w:val="00A63838"/>
    <w:rsid w:val="00A67CF2"/>
    <w:rsid w:val="00A74D09"/>
    <w:rsid w:val="00A81C2F"/>
    <w:rsid w:val="00A83B29"/>
    <w:rsid w:val="00A850EF"/>
    <w:rsid w:val="00A851F8"/>
    <w:rsid w:val="00A87265"/>
    <w:rsid w:val="00A9071D"/>
    <w:rsid w:val="00A9735F"/>
    <w:rsid w:val="00A978A9"/>
    <w:rsid w:val="00AA00F7"/>
    <w:rsid w:val="00AA2AE4"/>
    <w:rsid w:val="00AA32E5"/>
    <w:rsid w:val="00AA5DE3"/>
    <w:rsid w:val="00AA68FE"/>
    <w:rsid w:val="00AA721D"/>
    <w:rsid w:val="00AB032E"/>
    <w:rsid w:val="00AB2B43"/>
    <w:rsid w:val="00AB424D"/>
    <w:rsid w:val="00AB5AD5"/>
    <w:rsid w:val="00AC3E11"/>
    <w:rsid w:val="00AD0AAF"/>
    <w:rsid w:val="00AD2BF4"/>
    <w:rsid w:val="00AD44A4"/>
    <w:rsid w:val="00AE27A7"/>
    <w:rsid w:val="00AE3357"/>
    <w:rsid w:val="00AE5DBF"/>
    <w:rsid w:val="00AE6852"/>
    <w:rsid w:val="00AE7025"/>
    <w:rsid w:val="00AF4D87"/>
    <w:rsid w:val="00B00F3A"/>
    <w:rsid w:val="00B01233"/>
    <w:rsid w:val="00B03690"/>
    <w:rsid w:val="00B037D0"/>
    <w:rsid w:val="00B057C3"/>
    <w:rsid w:val="00B05B68"/>
    <w:rsid w:val="00B12717"/>
    <w:rsid w:val="00B13437"/>
    <w:rsid w:val="00B147E2"/>
    <w:rsid w:val="00B15953"/>
    <w:rsid w:val="00B15C2B"/>
    <w:rsid w:val="00B203A7"/>
    <w:rsid w:val="00B22518"/>
    <w:rsid w:val="00B2354B"/>
    <w:rsid w:val="00B2408E"/>
    <w:rsid w:val="00B24F64"/>
    <w:rsid w:val="00B35F28"/>
    <w:rsid w:val="00B37F4B"/>
    <w:rsid w:val="00B40236"/>
    <w:rsid w:val="00B40AEF"/>
    <w:rsid w:val="00B44FB7"/>
    <w:rsid w:val="00B46468"/>
    <w:rsid w:val="00B47144"/>
    <w:rsid w:val="00B47384"/>
    <w:rsid w:val="00B52585"/>
    <w:rsid w:val="00B53AD9"/>
    <w:rsid w:val="00B5469D"/>
    <w:rsid w:val="00B550F5"/>
    <w:rsid w:val="00B55EA1"/>
    <w:rsid w:val="00B57290"/>
    <w:rsid w:val="00B60BBF"/>
    <w:rsid w:val="00B61554"/>
    <w:rsid w:val="00B61B18"/>
    <w:rsid w:val="00B6395F"/>
    <w:rsid w:val="00B65983"/>
    <w:rsid w:val="00B65DB4"/>
    <w:rsid w:val="00B70BC1"/>
    <w:rsid w:val="00B71740"/>
    <w:rsid w:val="00B747B5"/>
    <w:rsid w:val="00B748A9"/>
    <w:rsid w:val="00B74EB7"/>
    <w:rsid w:val="00B84CFF"/>
    <w:rsid w:val="00B86171"/>
    <w:rsid w:val="00B86994"/>
    <w:rsid w:val="00B903FE"/>
    <w:rsid w:val="00B90F76"/>
    <w:rsid w:val="00B94738"/>
    <w:rsid w:val="00B94775"/>
    <w:rsid w:val="00B94EC0"/>
    <w:rsid w:val="00B95FE1"/>
    <w:rsid w:val="00B96783"/>
    <w:rsid w:val="00BA0A36"/>
    <w:rsid w:val="00BA0F5B"/>
    <w:rsid w:val="00BA2AAF"/>
    <w:rsid w:val="00BA603C"/>
    <w:rsid w:val="00BA79B3"/>
    <w:rsid w:val="00BB3518"/>
    <w:rsid w:val="00BB4CE4"/>
    <w:rsid w:val="00BB77BD"/>
    <w:rsid w:val="00BC00F5"/>
    <w:rsid w:val="00BC0C4A"/>
    <w:rsid w:val="00BC114F"/>
    <w:rsid w:val="00BC21EB"/>
    <w:rsid w:val="00BC2680"/>
    <w:rsid w:val="00BC3002"/>
    <w:rsid w:val="00BC3D17"/>
    <w:rsid w:val="00BC48BB"/>
    <w:rsid w:val="00BC4A13"/>
    <w:rsid w:val="00BC59FE"/>
    <w:rsid w:val="00BC5B38"/>
    <w:rsid w:val="00BC5DFB"/>
    <w:rsid w:val="00BC719A"/>
    <w:rsid w:val="00BD0529"/>
    <w:rsid w:val="00BD18C3"/>
    <w:rsid w:val="00BD43D8"/>
    <w:rsid w:val="00BD60AE"/>
    <w:rsid w:val="00BE12EF"/>
    <w:rsid w:val="00BE14C6"/>
    <w:rsid w:val="00BE19D9"/>
    <w:rsid w:val="00BE4E7D"/>
    <w:rsid w:val="00BF09BC"/>
    <w:rsid w:val="00BF2226"/>
    <w:rsid w:val="00BF6B38"/>
    <w:rsid w:val="00C01AA1"/>
    <w:rsid w:val="00C042B9"/>
    <w:rsid w:val="00C05951"/>
    <w:rsid w:val="00C06020"/>
    <w:rsid w:val="00C072CF"/>
    <w:rsid w:val="00C11C8E"/>
    <w:rsid w:val="00C20D2E"/>
    <w:rsid w:val="00C2226E"/>
    <w:rsid w:val="00C235D4"/>
    <w:rsid w:val="00C27AF2"/>
    <w:rsid w:val="00C3021C"/>
    <w:rsid w:val="00C35173"/>
    <w:rsid w:val="00C3543F"/>
    <w:rsid w:val="00C37345"/>
    <w:rsid w:val="00C41453"/>
    <w:rsid w:val="00C422A2"/>
    <w:rsid w:val="00C50943"/>
    <w:rsid w:val="00C51ADF"/>
    <w:rsid w:val="00C53B3D"/>
    <w:rsid w:val="00C6078B"/>
    <w:rsid w:val="00C63B1C"/>
    <w:rsid w:val="00C6503E"/>
    <w:rsid w:val="00C66400"/>
    <w:rsid w:val="00C66C8E"/>
    <w:rsid w:val="00C678E1"/>
    <w:rsid w:val="00C6798A"/>
    <w:rsid w:val="00C71699"/>
    <w:rsid w:val="00C71B32"/>
    <w:rsid w:val="00C727BB"/>
    <w:rsid w:val="00C72DF2"/>
    <w:rsid w:val="00C74C50"/>
    <w:rsid w:val="00C74E44"/>
    <w:rsid w:val="00C805FE"/>
    <w:rsid w:val="00C81C94"/>
    <w:rsid w:val="00C8220D"/>
    <w:rsid w:val="00C82B54"/>
    <w:rsid w:val="00C82BB2"/>
    <w:rsid w:val="00C84649"/>
    <w:rsid w:val="00C878AE"/>
    <w:rsid w:val="00C91794"/>
    <w:rsid w:val="00C91F9F"/>
    <w:rsid w:val="00C930A3"/>
    <w:rsid w:val="00C93782"/>
    <w:rsid w:val="00C938AF"/>
    <w:rsid w:val="00C9546E"/>
    <w:rsid w:val="00CA0258"/>
    <w:rsid w:val="00CA365B"/>
    <w:rsid w:val="00CA4D00"/>
    <w:rsid w:val="00CB01A2"/>
    <w:rsid w:val="00CB0B9C"/>
    <w:rsid w:val="00CB12EE"/>
    <w:rsid w:val="00CB1D0E"/>
    <w:rsid w:val="00CB216A"/>
    <w:rsid w:val="00CB3909"/>
    <w:rsid w:val="00CB5D6B"/>
    <w:rsid w:val="00CB64FC"/>
    <w:rsid w:val="00CC1940"/>
    <w:rsid w:val="00CC234F"/>
    <w:rsid w:val="00CC2A72"/>
    <w:rsid w:val="00CD1A7F"/>
    <w:rsid w:val="00CD2085"/>
    <w:rsid w:val="00CD29F1"/>
    <w:rsid w:val="00CD6021"/>
    <w:rsid w:val="00CD692F"/>
    <w:rsid w:val="00CD7015"/>
    <w:rsid w:val="00CE14F8"/>
    <w:rsid w:val="00CE19E9"/>
    <w:rsid w:val="00CE1E1A"/>
    <w:rsid w:val="00CE285D"/>
    <w:rsid w:val="00CE4E0C"/>
    <w:rsid w:val="00CE51AF"/>
    <w:rsid w:val="00CE6523"/>
    <w:rsid w:val="00CE6B2F"/>
    <w:rsid w:val="00CF58BD"/>
    <w:rsid w:val="00CF5C21"/>
    <w:rsid w:val="00CF7AEE"/>
    <w:rsid w:val="00CF7F2A"/>
    <w:rsid w:val="00D03B42"/>
    <w:rsid w:val="00D0495C"/>
    <w:rsid w:val="00D04C18"/>
    <w:rsid w:val="00D05C6A"/>
    <w:rsid w:val="00D12225"/>
    <w:rsid w:val="00D127E9"/>
    <w:rsid w:val="00D223AE"/>
    <w:rsid w:val="00D24AC2"/>
    <w:rsid w:val="00D30A09"/>
    <w:rsid w:val="00D31608"/>
    <w:rsid w:val="00D32788"/>
    <w:rsid w:val="00D34A43"/>
    <w:rsid w:val="00D37A8B"/>
    <w:rsid w:val="00D41C03"/>
    <w:rsid w:val="00D42998"/>
    <w:rsid w:val="00D42A23"/>
    <w:rsid w:val="00D45932"/>
    <w:rsid w:val="00D479D1"/>
    <w:rsid w:val="00D51490"/>
    <w:rsid w:val="00D55956"/>
    <w:rsid w:val="00D55F66"/>
    <w:rsid w:val="00D574F7"/>
    <w:rsid w:val="00D576D3"/>
    <w:rsid w:val="00D60F5B"/>
    <w:rsid w:val="00D62BF2"/>
    <w:rsid w:val="00D63BB5"/>
    <w:rsid w:val="00D71F04"/>
    <w:rsid w:val="00D72820"/>
    <w:rsid w:val="00D7339C"/>
    <w:rsid w:val="00D74021"/>
    <w:rsid w:val="00D74364"/>
    <w:rsid w:val="00D7627A"/>
    <w:rsid w:val="00D80309"/>
    <w:rsid w:val="00D80645"/>
    <w:rsid w:val="00D81C31"/>
    <w:rsid w:val="00D82A5F"/>
    <w:rsid w:val="00D83536"/>
    <w:rsid w:val="00D8574D"/>
    <w:rsid w:val="00D85914"/>
    <w:rsid w:val="00D85E56"/>
    <w:rsid w:val="00D87168"/>
    <w:rsid w:val="00D9185B"/>
    <w:rsid w:val="00D934FD"/>
    <w:rsid w:val="00D945D0"/>
    <w:rsid w:val="00D96001"/>
    <w:rsid w:val="00D97769"/>
    <w:rsid w:val="00D97933"/>
    <w:rsid w:val="00DA07FD"/>
    <w:rsid w:val="00DA2FB0"/>
    <w:rsid w:val="00DA32E2"/>
    <w:rsid w:val="00DA5A93"/>
    <w:rsid w:val="00DA7E1C"/>
    <w:rsid w:val="00DB4147"/>
    <w:rsid w:val="00DC1F23"/>
    <w:rsid w:val="00DC30AA"/>
    <w:rsid w:val="00DC5C05"/>
    <w:rsid w:val="00DC646D"/>
    <w:rsid w:val="00DC6988"/>
    <w:rsid w:val="00DC6E92"/>
    <w:rsid w:val="00DC7D78"/>
    <w:rsid w:val="00DD2AB2"/>
    <w:rsid w:val="00DD2EC9"/>
    <w:rsid w:val="00DD38E5"/>
    <w:rsid w:val="00DD39B8"/>
    <w:rsid w:val="00DD4AC6"/>
    <w:rsid w:val="00DD60D7"/>
    <w:rsid w:val="00DD638C"/>
    <w:rsid w:val="00DD7FAE"/>
    <w:rsid w:val="00DE067F"/>
    <w:rsid w:val="00DE1B23"/>
    <w:rsid w:val="00DE66C9"/>
    <w:rsid w:val="00DE68CF"/>
    <w:rsid w:val="00DF077E"/>
    <w:rsid w:val="00DF1B44"/>
    <w:rsid w:val="00DF35A2"/>
    <w:rsid w:val="00DF4D6A"/>
    <w:rsid w:val="00DF7091"/>
    <w:rsid w:val="00DF72B4"/>
    <w:rsid w:val="00DF7930"/>
    <w:rsid w:val="00E002E1"/>
    <w:rsid w:val="00E03C6D"/>
    <w:rsid w:val="00E045D6"/>
    <w:rsid w:val="00E05F26"/>
    <w:rsid w:val="00E06C74"/>
    <w:rsid w:val="00E0743B"/>
    <w:rsid w:val="00E1480C"/>
    <w:rsid w:val="00E14AB4"/>
    <w:rsid w:val="00E172CC"/>
    <w:rsid w:val="00E17EE6"/>
    <w:rsid w:val="00E21B87"/>
    <w:rsid w:val="00E21F50"/>
    <w:rsid w:val="00E23B8E"/>
    <w:rsid w:val="00E24E33"/>
    <w:rsid w:val="00E30F1F"/>
    <w:rsid w:val="00E31BA4"/>
    <w:rsid w:val="00E34037"/>
    <w:rsid w:val="00E375A5"/>
    <w:rsid w:val="00E410D9"/>
    <w:rsid w:val="00E42FF4"/>
    <w:rsid w:val="00E4335C"/>
    <w:rsid w:val="00E51533"/>
    <w:rsid w:val="00E5279F"/>
    <w:rsid w:val="00E540CF"/>
    <w:rsid w:val="00E559C1"/>
    <w:rsid w:val="00E57C3A"/>
    <w:rsid w:val="00E612A0"/>
    <w:rsid w:val="00E636D4"/>
    <w:rsid w:val="00E6500E"/>
    <w:rsid w:val="00E66A50"/>
    <w:rsid w:val="00E718EA"/>
    <w:rsid w:val="00E73B74"/>
    <w:rsid w:val="00E7498B"/>
    <w:rsid w:val="00E75FC4"/>
    <w:rsid w:val="00E76892"/>
    <w:rsid w:val="00E815C1"/>
    <w:rsid w:val="00E8167A"/>
    <w:rsid w:val="00E85E14"/>
    <w:rsid w:val="00E86DD6"/>
    <w:rsid w:val="00E9093A"/>
    <w:rsid w:val="00E91300"/>
    <w:rsid w:val="00E95753"/>
    <w:rsid w:val="00E96213"/>
    <w:rsid w:val="00EA0865"/>
    <w:rsid w:val="00EA1163"/>
    <w:rsid w:val="00EA422C"/>
    <w:rsid w:val="00EA4D94"/>
    <w:rsid w:val="00EA6248"/>
    <w:rsid w:val="00EA633B"/>
    <w:rsid w:val="00EA7B0F"/>
    <w:rsid w:val="00EB3247"/>
    <w:rsid w:val="00EB3AC9"/>
    <w:rsid w:val="00EB743E"/>
    <w:rsid w:val="00EC111A"/>
    <w:rsid w:val="00EE35FB"/>
    <w:rsid w:val="00EE416C"/>
    <w:rsid w:val="00EE4AEC"/>
    <w:rsid w:val="00EE63DA"/>
    <w:rsid w:val="00EF09EB"/>
    <w:rsid w:val="00EF0BF1"/>
    <w:rsid w:val="00EF0D2A"/>
    <w:rsid w:val="00EF19C5"/>
    <w:rsid w:val="00EF1B63"/>
    <w:rsid w:val="00EF25AA"/>
    <w:rsid w:val="00EF301E"/>
    <w:rsid w:val="00EF34EA"/>
    <w:rsid w:val="00EF387F"/>
    <w:rsid w:val="00EF4F00"/>
    <w:rsid w:val="00EF5D3A"/>
    <w:rsid w:val="00EF6984"/>
    <w:rsid w:val="00F00CD8"/>
    <w:rsid w:val="00F01429"/>
    <w:rsid w:val="00F06A6A"/>
    <w:rsid w:val="00F06FE8"/>
    <w:rsid w:val="00F0747F"/>
    <w:rsid w:val="00F07C2B"/>
    <w:rsid w:val="00F114B2"/>
    <w:rsid w:val="00F12FFD"/>
    <w:rsid w:val="00F148A7"/>
    <w:rsid w:val="00F1499B"/>
    <w:rsid w:val="00F157D2"/>
    <w:rsid w:val="00F15F53"/>
    <w:rsid w:val="00F17226"/>
    <w:rsid w:val="00F201BD"/>
    <w:rsid w:val="00F22058"/>
    <w:rsid w:val="00F24D8D"/>
    <w:rsid w:val="00F25058"/>
    <w:rsid w:val="00F265DA"/>
    <w:rsid w:val="00F33D27"/>
    <w:rsid w:val="00F3508C"/>
    <w:rsid w:val="00F361AC"/>
    <w:rsid w:val="00F36859"/>
    <w:rsid w:val="00F4064E"/>
    <w:rsid w:val="00F4109F"/>
    <w:rsid w:val="00F437CB"/>
    <w:rsid w:val="00F444BE"/>
    <w:rsid w:val="00F44727"/>
    <w:rsid w:val="00F44E23"/>
    <w:rsid w:val="00F468E7"/>
    <w:rsid w:val="00F47E24"/>
    <w:rsid w:val="00F50AAA"/>
    <w:rsid w:val="00F510F7"/>
    <w:rsid w:val="00F55694"/>
    <w:rsid w:val="00F6014E"/>
    <w:rsid w:val="00F605C4"/>
    <w:rsid w:val="00F625E7"/>
    <w:rsid w:val="00F70011"/>
    <w:rsid w:val="00F702BE"/>
    <w:rsid w:val="00F706E7"/>
    <w:rsid w:val="00F72E0F"/>
    <w:rsid w:val="00F764B9"/>
    <w:rsid w:val="00F80BC8"/>
    <w:rsid w:val="00F8440E"/>
    <w:rsid w:val="00F857FC"/>
    <w:rsid w:val="00F86C94"/>
    <w:rsid w:val="00F86DA1"/>
    <w:rsid w:val="00F908CD"/>
    <w:rsid w:val="00F90E14"/>
    <w:rsid w:val="00F934E5"/>
    <w:rsid w:val="00F94D82"/>
    <w:rsid w:val="00F94E94"/>
    <w:rsid w:val="00F95E5B"/>
    <w:rsid w:val="00F960FA"/>
    <w:rsid w:val="00F96C88"/>
    <w:rsid w:val="00F97082"/>
    <w:rsid w:val="00F976C9"/>
    <w:rsid w:val="00F97CB6"/>
    <w:rsid w:val="00FA09EC"/>
    <w:rsid w:val="00FB14DE"/>
    <w:rsid w:val="00FB240A"/>
    <w:rsid w:val="00FB275D"/>
    <w:rsid w:val="00FB2939"/>
    <w:rsid w:val="00FB2CD3"/>
    <w:rsid w:val="00FB4FA4"/>
    <w:rsid w:val="00FC3F0E"/>
    <w:rsid w:val="00FC3FFA"/>
    <w:rsid w:val="00FC425D"/>
    <w:rsid w:val="00FC59B1"/>
    <w:rsid w:val="00FD07ED"/>
    <w:rsid w:val="00FD4E56"/>
    <w:rsid w:val="00FD5467"/>
    <w:rsid w:val="00FD54C9"/>
    <w:rsid w:val="00FD59C8"/>
    <w:rsid w:val="00FD6D8E"/>
    <w:rsid w:val="00FD796A"/>
    <w:rsid w:val="00FE0982"/>
    <w:rsid w:val="00FE7085"/>
    <w:rsid w:val="00FE72C5"/>
    <w:rsid w:val="00FF1082"/>
    <w:rsid w:val="00FF3343"/>
    <w:rsid w:val="00FF36D1"/>
    <w:rsid w:val="00FF382B"/>
    <w:rsid w:val="00FF3B89"/>
    <w:rsid w:val="00FF55FD"/>
    <w:rsid w:val="00FF5C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588DF79"/>
  <w15:chartTrackingRefBased/>
  <w15:docId w15:val="{31E5B72A-8103-7045-9D36-3F6D65F04B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24D8D"/>
    <w:pPr>
      <w:widowControl w:val="0"/>
      <w:jc w:val="both"/>
    </w:pPr>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74</Words>
  <Characters>992</Characters>
  <Application>Microsoft Office Word</Application>
  <DocSecurity>0</DocSecurity>
  <Lines>8</Lines>
  <Paragraphs>2</Paragraphs>
  <ScaleCrop>false</ScaleCrop>
  <Company/>
  <LinksUpToDate>false</LinksUpToDate>
  <CharactersWithSpaces>1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5-07-31T09:06:00Z</dcterms:created>
  <dcterms:modified xsi:type="dcterms:W3CDTF">2025-07-31T09:15:00Z</dcterms:modified>
</cp:coreProperties>
</file>